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B10A2" w14:textId="2D153E36" w:rsidR="00196EB2" w:rsidRDefault="7B39042C">
      <w:pPr>
        <w:pStyle w:val="Heading3"/>
        <w:rPr>
          <w:b w:val="0"/>
          <w:lang w:val="en-US"/>
        </w:rPr>
      </w:pPr>
      <w:r>
        <w:t xml:space="preserve">Supplementary Table </w:t>
      </w:r>
      <w:r w:rsidR="00743E32">
        <w:t>S</w:t>
      </w:r>
      <w:r>
        <w:t xml:space="preserve">1. </w:t>
      </w:r>
      <w:r>
        <w:rPr>
          <w:b w:val="0"/>
        </w:rPr>
        <w:t xml:space="preserve">Primary and secondary antibodies used in the immunohistochemistry assay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160"/>
        <w:gridCol w:w="1701"/>
        <w:gridCol w:w="1701"/>
        <w:gridCol w:w="1219"/>
        <w:gridCol w:w="1659"/>
        <w:gridCol w:w="1659"/>
      </w:tblGrid>
      <w:tr w:rsidR="00B27311" w14:paraId="15FFD169" w14:textId="77777777" w:rsidTr="007F0617">
        <w:tc>
          <w:tcPr>
            <w:tcW w:w="2376" w:type="dxa"/>
            <w:tcBorders>
              <w:top w:val="single" w:sz="4" w:space="0" w:color="auto"/>
              <w:bottom w:val="single" w:sz="4" w:space="0" w:color="auto"/>
            </w:tcBorders>
          </w:tcPr>
          <w:p w14:paraId="028D1160" w14:textId="7E04383E" w:rsidR="003607B8" w:rsidRPr="00B27311" w:rsidRDefault="745B0C81" w:rsidP="45B7CD67">
            <w:pPr>
              <w:rPr>
                <w:b/>
                <w:bCs/>
              </w:rPr>
            </w:pPr>
            <w:r w:rsidRPr="007F0617">
              <w:rPr>
                <w:b/>
                <w:bCs/>
              </w:rPr>
              <w:t>Antibody</w:t>
            </w:r>
          </w:p>
        </w:tc>
        <w:tc>
          <w:tcPr>
            <w:tcW w:w="2160" w:type="dxa"/>
            <w:tcBorders>
              <w:top w:val="single" w:sz="4" w:space="0" w:color="auto"/>
              <w:bottom w:val="single" w:sz="4" w:space="0" w:color="auto"/>
            </w:tcBorders>
          </w:tcPr>
          <w:p w14:paraId="78E048AB" w14:textId="73B452D7" w:rsidR="003607B8" w:rsidRPr="00B27311" w:rsidRDefault="745B0C81" w:rsidP="45B7CD67">
            <w:pPr>
              <w:rPr>
                <w:b/>
                <w:bCs/>
              </w:rPr>
            </w:pPr>
            <w:r w:rsidRPr="007F0617">
              <w:rPr>
                <w:b/>
                <w:bCs/>
              </w:rPr>
              <w:t>Source</w:t>
            </w:r>
          </w:p>
        </w:tc>
        <w:tc>
          <w:tcPr>
            <w:tcW w:w="1701" w:type="dxa"/>
            <w:tcBorders>
              <w:top w:val="single" w:sz="4" w:space="0" w:color="auto"/>
              <w:bottom w:val="single" w:sz="4" w:space="0" w:color="auto"/>
            </w:tcBorders>
          </w:tcPr>
          <w:p w14:paraId="4F50BC30" w14:textId="3ED9456B" w:rsidR="003607B8" w:rsidRPr="00B27311" w:rsidRDefault="745B0C81" w:rsidP="45B7CD67">
            <w:pPr>
              <w:rPr>
                <w:b/>
                <w:bCs/>
              </w:rPr>
            </w:pPr>
            <w:r w:rsidRPr="007F0617">
              <w:rPr>
                <w:b/>
                <w:bCs/>
              </w:rPr>
              <w:t>Identifier</w:t>
            </w:r>
          </w:p>
        </w:tc>
        <w:tc>
          <w:tcPr>
            <w:tcW w:w="1701" w:type="dxa"/>
            <w:tcBorders>
              <w:top w:val="single" w:sz="4" w:space="0" w:color="auto"/>
              <w:bottom w:val="single" w:sz="4" w:space="0" w:color="auto"/>
            </w:tcBorders>
          </w:tcPr>
          <w:p w14:paraId="675055C7" w14:textId="376AF4E9" w:rsidR="003607B8" w:rsidRPr="00B27311" w:rsidRDefault="745B0C81" w:rsidP="45B7CD67">
            <w:pPr>
              <w:rPr>
                <w:b/>
                <w:bCs/>
              </w:rPr>
            </w:pPr>
            <w:r w:rsidRPr="007F0617">
              <w:rPr>
                <w:b/>
                <w:bCs/>
              </w:rPr>
              <w:t>RRID</w:t>
            </w:r>
          </w:p>
        </w:tc>
        <w:tc>
          <w:tcPr>
            <w:tcW w:w="1219" w:type="dxa"/>
            <w:tcBorders>
              <w:top w:val="single" w:sz="4" w:space="0" w:color="auto"/>
              <w:bottom w:val="single" w:sz="4" w:space="0" w:color="auto"/>
            </w:tcBorders>
          </w:tcPr>
          <w:p w14:paraId="0FF7930E" w14:textId="153F08B3" w:rsidR="003607B8" w:rsidRPr="00B27311" w:rsidRDefault="745B0C81" w:rsidP="45B7CD67">
            <w:pPr>
              <w:rPr>
                <w:b/>
                <w:bCs/>
              </w:rPr>
            </w:pPr>
            <w:r w:rsidRPr="007F0617">
              <w:rPr>
                <w:b/>
                <w:bCs/>
              </w:rPr>
              <w:t>Clone</w:t>
            </w:r>
          </w:p>
        </w:tc>
        <w:tc>
          <w:tcPr>
            <w:tcW w:w="1659" w:type="dxa"/>
            <w:tcBorders>
              <w:top w:val="single" w:sz="4" w:space="0" w:color="auto"/>
              <w:bottom w:val="single" w:sz="4" w:space="0" w:color="auto"/>
            </w:tcBorders>
          </w:tcPr>
          <w:p w14:paraId="27D138CF" w14:textId="4DE426AC" w:rsidR="003607B8" w:rsidRPr="00B27311" w:rsidRDefault="745B0C81" w:rsidP="45B7CD67">
            <w:pPr>
              <w:rPr>
                <w:b/>
                <w:bCs/>
              </w:rPr>
            </w:pPr>
            <w:r w:rsidRPr="007F0617">
              <w:rPr>
                <w:b/>
                <w:bCs/>
              </w:rPr>
              <w:t>Dilution</w:t>
            </w:r>
          </w:p>
        </w:tc>
        <w:tc>
          <w:tcPr>
            <w:tcW w:w="1659" w:type="dxa"/>
            <w:tcBorders>
              <w:top w:val="single" w:sz="4" w:space="0" w:color="auto"/>
              <w:bottom w:val="single" w:sz="4" w:space="0" w:color="auto"/>
            </w:tcBorders>
          </w:tcPr>
          <w:p w14:paraId="207D23EF" w14:textId="31425E17" w:rsidR="003607B8" w:rsidRPr="00B27311" w:rsidRDefault="745B0C81" w:rsidP="45B7CD67">
            <w:pPr>
              <w:rPr>
                <w:b/>
                <w:bCs/>
              </w:rPr>
            </w:pPr>
            <w:r w:rsidRPr="007F0617">
              <w:rPr>
                <w:b/>
                <w:bCs/>
              </w:rPr>
              <w:t>Host species</w:t>
            </w:r>
          </w:p>
        </w:tc>
      </w:tr>
      <w:tr w:rsidR="00B27311" w14:paraId="0116F7A4" w14:textId="77777777" w:rsidTr="007F0617">
        <w:tc>
          <w:tcPr>
            <w:tcW w:w="12475" w:type="dxa"/>
            <w:gridSpan w:val="7"/>
            <w:tcBorders>
              <w:top w:val="single" w:sz="4" w:space="0" w:color="auto"/>
            </w:tcBorders>
          </w:tcPr>
          <w:p w14:paraId="27F87115" w14:textId="5BD91662" w:rsidR="00B27311" w:rsidRPr="00B27311" w:rsidRDefault="5FEE20CA" w:rsidP="45B7CD67">
            <w:pPr>
              <w:rPr>
                <w:b/>
                <w:bCs/>
              </w:rPr>
            </w:pPr>
            <w:r w:rsidRPr="007F0617">
              <w:rPr>
                <w:b/>
                <w:bCs/>
              </w:rPr>
              <w:t>Primary antibodies</w:t>
            </w:r>
          </w:p>
        </w:tc>
      </w:tr>
      <w:tr w:rsidR="00B27311" w14:paraId="3CC3BF4F" w14:textId="77777777" w:rsidTr="007F0617">
        <w:tc>
          <w:tcPr>
            <w:tcW w:w="2376" w:type="dxa"/>
          </w:tcPr>
          <w:p w14:paraId="69270D37" w14:textId="087EF14B" w:rsidR="00B27311" w:rsidRPr="00B27311" w:rsidRDefault="4C880933" w:rsidP="2F8F4A9F">
            <w:r>
              <w:t xml:space="preserve">Cleaved Caspase-3 </w:t>
            </w:r>
          </w:p>
        </w:tc>
        <w:tc>
          <w:tcPr>
            <w:tcW w:w="2160" w:type="dxa"/>
          </w:tcPr>
          <w:p w14:paraId="1A32F17E" w14:textId="1B44858C" w:rsidR="00B27311" w:rsidRDefault="4C880933" w:rsidP="2F8F4A9F">
            <w:r>
              <w:t xml:space="preserve">Cell </w:t>
            </w:r>
            <w:proofErr w:type="spellStart"/>
            <w:r>
              <w:t>Signaling</w:t>
            </w:r>
            <w:proofErr w:type="spellEnd"/>
            <w:r>
              <w:t xml:space="preserve"> </w:t>
            </w:r>
          </w:p>
        </w:tc>
        <w:tc>
          <w:tcPr>
            <w:tcW w:w="1701" w:type="dxa"/>
          </w:tcPr>
          <w:p w14:paraId="2F672D0A" w14:textId="594FF83B" w:rsidR="00B27311" w:rsidRDefault="4C880933" w:rsidP="2F8F4A9F">
            <w:r>
              <w:t>#9661</w:t>
            </w:r>
          </w:p>
        </w:tc>
        <w:tc>
          <w:tcPr>
            <w:tcW w:w="1701" w:type="dxa"/>
          </w:tcPr>
          <w:p w14:paraId="2437B04D" w14:textId="2FF88C80" w:rsidR="00B27311" w:rsidRPr="00B27311" w:rsidRDefault="4C880933" w:rsidP="2F8F4A9F">
            <w:r>
              <w:t>AB_2341188</w:t>
            </w:r>
          </w:p>
        </w:tc>
        <w:tc>
          <w:tcPr>
            <w:tcW w:w="1219" w:type="dxa"/>
          </w:tcPr>
          <w:p w14:paraId="07734162" w14:textId="0F1BC0A3" w:rsidR="00B27311" w:rsidRDefault="4BC5F1FF" w:rsidP="2F8F4A9F">
            <w:r>
              <w:t>Asp175</w:t>
            </w:r>
          </w:p>
        </w:tc>
        <w:tc>
          <w:tcPr>
            <w:tcW w:w="1659" w:type="dxa"/>
          </w:tcPr>
          <w:p w14:paraId="6BA0040C" w14:textId="336F6264" w:rsidR="00B27311" w:rsidRDefault="4BC5F1FF" w:rsidP="2F8F4A9F">
            <w:r>
              <w:t>1:15,000</w:t>
            </w:r>
          </w:p>
        </w:tc>
        <w:tc>
          <w:tcPr>
            <w:tcW w:w="1659" w:type="dxa"/>
          </w:tcPr>
          <w:p w14:paraId="74C82A15" w14:textId="5140773B" w:rsidR="00B27311" w:rsidRDefault="2A8E50AC" w:rsidP="2F8F4A9F">
            <w:r>
              <w:t>Rabbit</w:t>
            </w:r>
          </w:p>
        </w:tc>
      </w:tr>
      <w:tr w:rsidR="00B27311" w14:paraId="7FE8FAA7" w14:textId="77777777" w:rsidTr="007F0617">
        <w:tc>
          <w:tcPr>
            <w:tcW w:w="2376" w:type="dxa"/>
          </w:tcPr>
          <w:p w14:paraId="1FA856AF" w14:textId="40878023" w:rsidR="00B27311" w:rsidRPr="00B27311" w:rsidRDefault="4C880933" w:rsidP="2F8F4A9F">
            <w:r>
              <w:t>CD163</w:t>
            </w:r>
          </w:p>
        </w:tc>
        <w:tc>
          <w:tcPr>
            <w:tcW w:w="2160" w:type="dxa"/>
          </w:tcPr>
          <w:p w14:paraId="18124B59" w14:textId="20CC1EFE" w:rsidR="00B27311" w:rsidRDefault="4C880933" w:rsidP="2F8F4A9F">
            <w:r>
              <w:t>Novus Biologicals</w:t>
            </w:r>
          </w:p>
        </w:tc>
        <w:tc>
          <w:tcPr>
            <w:tcW w:w="1701" w:type="dxa"/>
          </w:tcPr>
          <w:p w14:paraId="10E14BA9" w14:textId="104D4856" w:rsidR="00B27311" w:rsidRDefault="4C880933" w:rsidP="2F8F4A9F">
            <w:r>
              <w:t>#NB110-59935</w:t>
            </w:r>
          </w:p>
        </w:tc>
        <w:tc>
          <w:tcPr>
            <w:tcW w:w="1701" w:type="dxa"/>
          </w:tcPr>
          <w:p w14:paraId="2E2039F5" w14:textId="6D32DF04" w:rsidR="00B27311" w:rsidRPr="00B27311" w:rsidRDefault="4C880933" w:rsidP="2F8F4A9F">
            <w:r>
              <w:t>AB_892323</w:t>
            </w:r>
          </w:p>
        </w:tc>
        <w:tc>
          <w:tcPr>
            <w:tcW w:w="1219" w:type="dxa"/>
          </w:tcPr>
          <w:p w14:paraId="255C4240" w14:textId="69E234D8" w:rsidR="00B27311" w:rsidRDefault="4BC5F1FF" w:rsidP="2F8F4A9F">
            <w:r>
              <w:t>10D6</w:t>
            </w:r>
          </w:p>
        </w:tc>
        <w:tc>
          <w:tcPr>
            <w:tcW w:w="1659" w:type="dxa"/>
          </w:tcPr>
          <w:p w14:paraId="5F664759" w14:textId="19080FC3" w:rsidR="00B27311" w:rsidRDefault="4BC5F1FF" w:rsidP="2F8F4A9F">
            <w:r>
              <w:t>1:1,000</w:t>
            </w:r>
          </w:p>
        </w:tc>
        <w:tc>
          <w:tcPr>
            <w:tcW w:w="1659" w:type="dxa"/>
          </w:tcPr>
          <w:p w14:paraId="71CC00B7" w14:textId="6CBEED06" w:rsidR="00B27311" w:rsidRDefault="2A8E50AC" w:rsidP="2F8F4A9F">
            <w:r>
              <w:t>Mouse</w:t>
            </w:r>
          </w:p>
        </w:tc>
      </w:tr>
      <w:tr w:rsidR="00501465" w14:paraId="6E94FF26" w14:textId="77777777" w:rsidTr="007F0617">
        <w:tc>
          <w:tcPr>
            <w:tcW w:w="2376" w:type="dxa"/>
          </w:tcPr>
          <w:p w14:paraId="699ADA54" w14:textId="294BA34F" w:rsidR="00501465" w:rsidRPr="00B27311" w:rsidRDefault="4BC5F1FF" w:rsidP="2F8F4A9F">
            <w:r>
              <w:t>CD56</w:t>
            </w:r>
          </w:p>
        </w:tc>
        <w:tc>
          <w:tcPr>
            <w:tcW w:w="2160" w:type="dxa"/>
          </w:tcPr>
          <w:p w14:paraId="74B6B276" w14:textId="084FD7A7" w:rsidR="00501465" w:rsidRDefault="4BC5F1FF" w:rsidP="2F8F4A9F">
            <w:r>
              <w:t>Cell Marque</w:t>
            </w:r>
          </w:p>
        </w:tc>
        <w:tc>
          <w:tcPr>
            <w:tcW w:w="1701" w:type="dxa"/>
          </w:tcPr>
          <w:p w14:paraId="1FE952ED" w14:textId="0E435DAF" w:rsidR="00501465" w:rsidRDefault="4BC5F1FF" w:rsidP="2F8F4A9F">
            <w:r>
              <w:t>#156R-94</w:t>
            </w:r>
          </w:p>
        </w:tc>
        <w:tc>
          <w:tcPr>
            <w:tcW w:w="1701" w:type="dxa"/>
          </w:tcPr>
          <w:p w14:paraId="551F23E4" w14:textId="53A29875" w:rsidR="00501465" w:rsidRPr="00B27311" w:rsidRDefault="4BC5F1FF" w:rsidP="2F8F4A9F">
            <w:r>
              <w:t>AB_3082973</w:t>
            </w:r>
          </w:p>
        </w:tc>
        <w:tc>
          <w:tcPr>
            <w:tcW w:w="1219" w:type="dxa"/>
          </w:tcPr>
          <w:p w14:paraId="26B0BAD8" w14:textId="1A993E24" w:rsidR="00501465" w:rsidRDefault="4BC5F1FF" w:rsidP="2F8F4A9F">
            <w:r>
              <w:t>MRQ-42</w:t>
            </w:r>
          </w:p>
        </w:tc>
        <w:tc>
          <w:tcPr>
            <w:tcW w:w="1659" w:type="dxa"/>
          </w:tcPr>
          <w:p w14:paraId="64FCC237" w14:textId="623762C2" w:rsidR="00501465" w:rsidRDefault="4BC5F1FF" w:rsidP="2F8F4A9F">
            <w:r>
              <w:t>1:1,000</w:t>
            </w:r>
          </w:p>
        </w:tc>
        <w:tc>
          <w:tcPr>
            <w:tcW w:w="1659" w:type="dxa"/>
          </w:tcPr>
          <w:p w14:paraId="4FB39856" w14:textId="04F76607" w:rsidR="00501465" w:rsidRDefault="2A8E50AC" w:rsidP="2F8F4A9F">
            <w:r>
              <w:t>Rabbit</w:t>
            </w:r>
          </w:p>
        </w:tc>
      </w:tr>
      <w:tr w:rsidR="00501465" w14:paraId="4F5CCE19" w14:textId="77777777" w:rsidTr="007F0617">
        <w:tc>
          <w:tcPr>
            <w:tcW w:w="2376" w:type="dxa"/>
          </w:tcPr>
          <w:p w14:paraId="5C16113E" w14:textId="55C4CEBC" w:rsidR="00501465" w:rsidRPr="00B27311" w:rsidRDefault="4BC5F1FF" w:rsidP="2F8F4A9F">
            <w:r>
              <w:t>CD68</w:t>
            </w:r>
          </w:p>
        </w:tc>
        <w:tc>
          <w:tcPr>
            <w:tcW w:w="2160" w:type="dxa"/>
          </w:tcPr>
          <w:p w14:paraId="55A06657" w14:textId="0E2439DB" w:rsidR="00501465" w:rsidRDefault="4BC5F1FF" w:rsidP="2F8F4A9F">
            <w:r>
              <w:t>Dako</w:t>
            </w:r>
          </w:p>
        </w:tc>
        <w:tc>
          <w:tcPr>
            <w:tcW w:w="1701" w:type="dxa"/>
          </w:tcPr>
          <w:p w14:paraId="05830A40" w14:textId="29836DC2" w:rsidR="00501465" w:rsidRDefault="4BC5F1FF" w:rsidP="2F8F4A9F">
            <w:r>
              <w:t>#M081401-2</w:t>
            </w:r>
          </w:p>
        </w:tc>
        <w:tc>
          <w:tcPr>
            <w:tcW w:w="1701" w:type="dxa"/>
          </w:tcPr>
          <w:p w14:paraId="0F2CE948" w14:textId="1FBFB206" w:rsidR="00501465" w:rsidRPr="00B27311" w:rsidRDefault="4BC5F1FF" w:rsidP="2F8F4A9F">
            <w:r>
              <w:t>AB_2750584</w:t>
            </w:r>
          </w:p>
        </w:tc>
        <w:tc>
          <w:tcPr>
            <w:tcW w:w="1219" w:type="dxa"/>
          </w:tcPr>
          <w:p w14:paraId="48FE3331" w14:textId="665F3BA5" w:rsidR="00501465" w:rsidRDefault="4BC5F1FF" w:rsidP="2F8F4A9F">
            <w:r>
              <w:t>KP1</w:t>
            </w:r>
          </w:p>
        </w:tc>
        <w:tc>
          <w:tcPr>
            <w:tcW w:w="1659" w:type="dxa"/>
          </w:tcPr>
          <w:p w14:paraId="5AFEB5F1" w14:textId="01D4954E" w:rsidR="00501465" w:rsidRDefault="4BC5F1FF" w:rsidP="2F8F4A9F">
            <w:r>
              <w:t>1:1,000</w:t>
            </w:r>
          </w:p>
        </w:tc>
        <w:tc>
          <w:tcPr>
            <w:tcW w:w="1659" w:type="dxa"/>
          </w:tcPr>
          <w:p w14:paraId="7896C1E7" w14:textId="46EE0F18" w:rsidR="00501465" w:rsidRDefault="2A8E50AC" w:rsidP="2F8F4A9F">
            <w:r>
              <w:t>Mouse</w:t>
            </w:r>
          </w:p>
        </w:tc>
      </w:tr>
      <w:tr w:rsidR="00501465" w14:paraId="087B59E0" w14:textId="77777777" w:rsidTr="007F0617">
        <w:tc>
          <w:tcPr>
            <w:tcW w:w="2376" w:type="dxa"/>
          </w:tcPr>
          <w:p w14:paraId="63E11C6B" w14:textId="7A3BF59C" w:rsidR="00501465" w:rsidRPr="00B27311" w:rsidRDefault="4BC5F1FF" w:rsidP="2F8F4A9F">
            <w:r>
              <w:t>CD8</w:t>
            </w:r>
          </w:p>
        </w:tc>
        <w:tc>
          <w:tcPr>
            <w:tcW w:w="2160" w:type="dxa"/>
          </w:tcPr>
          <w:p w14:paraId="4E0C0F9C" w14:textId="0E48BA4D" w:rsidR="00501465" w:rsidRDefault="4BC5F1FF" w:rsidP="2F8F4A9F">
            <w:r>
              <w:t>Abcam</w:t>
            </w:r>
          </w:p>
        </w:tc>
        <w:tc>
          <w:tcPr>
            <w:tcW w:w="1701" w:type="dxa"/>
          </w:tcPr>
          <w:p w14:paraId="3FBFAC3D" w14:textId="2DFDAA7A" w:rsidR="00501465" w:rsidRDefault="4BC5F1FF" w:rsidP="2F8F4A9F">
            <w:r>
              <w:t>#ab17147</w:t>
            </w:r>
          </w:p>
        </w:tc>
        <w:tc>
          <w:tcPr>
            <w:tcW w:w="1701" w:type="dxa"/>
          </w:tcPr>
          <w:p w14:paraId="373F6E76" w14:textId="181D4AC7" w:rsidR="00501465" w:rsidRPr="00B27311" w:rsidRDefault="4BC5F1FF" w:rsidP="2F8F4A9F">
            <w:r>
              <w:t>AB_443686</w:t>
            </w:r>
          </w:p>
        </w:tc>
        <w:tc>
          <w:tcPr>
            <w:tcW w:w="1219" w:type="dxa"/>
          </w:tcPr>
          <w:p w14:paraId="177D7797" w14:textId="14A03D3C" w:rsidR="00501465" w:rsidRDefault="4BC5F1FF" w:rsidP="2F8F4A9F">
            <w:r>
              <w:t>144B</w:t>
            </w:r>
          </w:p>
        </w:tc>
        <w:tc>
          <w:tcPr>
            <w:tcW w:w="1659" w:type="dxa"/>
          </w:tcPr>
          <w:p w14:paraId="4361A3B6" w14:textId="5370893B" w:rsidR="00501465" w:rsidRDefault="4BC5F1FF" w:rsidP="2F8F4A9F">
            <w:r>
              <w:t>1:1,000</w:t>
            </w:r>
          </w:p>
        </w:tc>
        <w:tc>
          <w:tcPr>
            <w:tcW w:w="1659" w:type="dxa"/>
          </w:tcPr>
          <w:p w14:paraId="13D25E61" w14:textId="349C8B19" w:rsidR="00501465" w:rsidRDefault="2A8E50AC" w:rsidP="2F8F4A9F">
            <w:r>
              <w:t>Mouse</w:t>
            </w:r>
          </w:p>
        </w:tc>
      </w:tr>
      <w:tr w:rsidR="00B27311" w14:paraId="4F3623B3" w14:textId="77777777" w:rsidTr="007F0617">
        <w:tc>
          <w:tcPr>
            <w:tcW w:w="2376" w:type="dxa"/>
          </w:tcPr>
          <w:p w14:paraId="1A0346BB" w14:textId="694A506A" w:rsidR="00B27311" w:rsidRPr="00B27311" w:rsidRDefault="4C880933" w:rsidP="2F8F4A9F">
            <w:r>
              <w:t>CD86</w:t>
            </w:r>
          </w:p>
        </w:tc>
        <w:tc>
          <w:tcPr>
            <w:tcW w:w="2160" w:type="dxa"/>
          </w:tcPr>
          <w:p w14:paraId="0ABD3FC4" w14:textId="21F12934" w:rsidR="00B27311" w:rsidRDefault="4C880933" w:rsidP="2F8F4A9F">
            <w:r>
              <w:t xml:space="preserve">Cell </w:t>
            </w:r>
            <w:proofErr w:type="spellStart"/>
            <w:r>
              <w:t>Signaling</w:t>
            </w:r>
            <w:proofErr w:type="spellEnd"/>
          </w:p>
        </w:tc>
        <w:tc>
          <w:tcPr>
            <w:tcW w:w="1701" w:type="dxa"/>
          </w:tcPr>
          <w:p w14:paraId="1943EECA" w14:textId="76DCAE96" w:rsidR="00B27311" w:rsidRDefault="4C880933" w:rsidP="2F8F4A9F">
            <w:r>
              <w:t>#91882</w:t>
            </w:r>
          </w:p>
        </w:tc>
        <w:tc>
          <w:tcPr>
            <w:tcW w:w="1701" w:type="dxa"/>
          </w:tcPr>
          <w:p w14:paraId="5E2C71C7" w14:textId="36CA696B" w:rsidR="00B27311" w:rsidRPr="00B27311" w:rsidRDefault="4C880933" w:rsidP="2F8F4A9F">
            <w:r>
              <w:t>AB_2797422</w:t>
            </w:r>
          </w:p>
        </w:tc>
        <w:tc>
          <w:tcPr>
            <w:tcW w:w="1219" w:type="dxa"/>
          </w:tcPr>
          <w:p w14:paraId="6A15DA8C" w14:textId="576FB161" w:rsidR="00B27311" w:rsidRDefault="4BC5F1FF" w:rsidP="2F8F4A9F">
            <w:r>
              <w:t>E2G8P</w:t>
            </w:r>
          </w:p>
        </w:tc>
        <w:tc>
          <w:tcPr>
            <w:tcW w:w="1659" w:type="dxa"/>
          </w:tcPr>
          <w:p w14:paraId="636E2558" w14:textId="310120D9" w:rsidR="00B27311" w:rsidRDefault="4BC5F1FF" w:rsidP="2F8F4A9F">
            <w:r>
              <w:t>1:2,500</w:t>
            </w:r>
          </w:p>
        </w:tc>
        <w:tc>
          <w:tcPr>
            <w:tcW w:w="1659" w:type="dxa"/>
          </w:tcPr>
          <w:p w14:paraId="139B7DCF" w14:textId="2104BA96" w:rsidR="00B27311" w:rsidRDefault="2A8E50AC" w:rsidP="2F8F4A9F">
            <w:r>
              <w:t>Rabbit</w:t>
            </w:r>
          </w:p>
        </w:tc>
      </w:tr>
      <w:tr w:rsidR="00B27311" w14:paraId="139EA3E5" w14:textId="77777777" w:rsidTr="007F0617">
        <w:tc>
          <w:tcPr>
            <w:tcW w:w="2376" w:type="dxa"/>
          </w:tcPr>
          <w:p w14:paraId="6B02BB32" w14:textId="62FBDE54" w:rsidR="00B27311" w:rsidRPr="00B27311" w:rsidRDefault="4C880933" w:rsidP="2F8F4A9F">
            <w:r>
              <w:t>Granzyme B</w:t>
            </w:r>
          </w:p>
        </w:tc>
        <w:tc>
          <w:tcPr>
            <w:tcW w:w="2160" w:type="dxa"/>
          </w:tcPr>
          <w:p w14:paraId="62D45370" w14:textId="4A0674E1" w:rsidR="00B27311" w:rsidRDefault="4C880933" w:rsidP="2F8F4A9F">
            <w:r>
              <w:t>Abcam</w:t>
            </w:r>
          </w:p>
        </w:tc>
        <w:tc>
          <w:tcPr>
            <w:tcW w:w="1701" w:type="dxa"/>
          </w:tcPr>
          <w:p w14:paraId="0691EDA5" w14:textId="3ED2C488" w:rsidR="00B27311" w:rsidRDefault="4C880933" w:rsidP="2F8F4A9F">
            <w:r>
              <w:t>#ab134933</w:t>
            </w:r>
          </w:p>
        </w:tc>
        <w:tc>
          <w:tcPr>
            <w:tcW w:w="1701" w:type="dxa"/>
          </w:tcPr>
          <w:p w14:paraId="27569362" w14:textId="0E3AFF65" w:rsidR="00B27311" w:rsidRPr="00B27311" w:rsidRDefault="4C880933" w:rsidP="2F8F4A9F">
            <w:r>
              <w:t>AB_2889221</w:t>
            </w:r>
          </w:p>
        </w:tc>
        <w:tc>
          <w:tcPr>
            <w:tcW w:w="1219" w:type="dxa"/>
          </w:tcPr>
          <w:p w14:paraId="3F60D22B" w14:textId="1DA5DE04" w:rsidR="00B27311" w:rsidRDefault="4BC5F1FF" w:rsidP="2F8F4A9F">
            <w:r>
              <w:t>EPR8260</w:t>
            </w:r>
          </w:p>
        </w:tc>
        <w:tc>
          <w:tcPr>
            <w:tcW w:w="1659" w:type="dxa"/>
          </w:tcPr>
          <w:p w14:paraId="006BA4F9" w14:textId="37BCC50B" w:rsidR="00B27311" w:rsidRDefault="4BC5F1FF" w:rsidP="2F8F4A9F">
            <w:r>
              <w:t>1:5,000</w:t>
            </w:r>
          </w:p>
        </w:tc>
        <w:tc>
          <w:tcPr>
            <w:tcW w:w="1659" w:type="dxa"/>
          </w:tcPr>
          <w:p w14:paraId="3CA4A6C5" w14:textId="38077255" w:rsidR="00B27311" w:rsidRDefault="2A8E50AC" w:rsidP="2F8F4A9F">
            <w:r>
              <w:t>Rabbit</w:t>
            </w:r>
          </w:p>
        </w:tc>
      </w:tr>
      <w:tr w:rsidR="00B27311" w14:paraId="5897E038" w14:textId="77777777" w:rsidTr="007F0617">
        <w:tc>
          <w:tcPr>
            <w:tcW w:w="2376" w:type="dxa"/>
          </w:tcPr>
          <w:p w14:paraId="58355FAE" w14:textId="738D24F6" w:rsidR="00B27311" w:rsidRPr="00B27311" w:rsidRDefault="4C880933" w:rsidP="2F8F4A9F">
            <w:r>
              <w:t>Mac387</w:t>
            </w:r>
          </w:p>
        </w:tc>
        <w:tc>
          <w:tcPr>
            <w:tcW w:w="2160" w:type="dxa"/>
          </w:tcPr>
          <w:p w14:paraId="12A47B11" w14:textId="4976B55D" w:rsidR="00B27311" w:rsidRDefault="4C880933" w:rsidP="2F8F4A9F">
            <w:r>
              <w:t>Dako</w:t>
            </w:r>
          </w:p>
        </w:tc>
        <w:tc>
          <w:tcPr>
            <w:tcW w:w="1701" w:type="dxa"/>
          </w:tcPr>
          <w:p w14:paraId="4B120162" w14:textId="3BF60025" w:rsidR="00B27311" w:rsidRDefault="4BC5F1FF" w:rsidP="2F8F4A9F">
            <w:r>
              <w:t>#M0747</w:t>
            </w:r>
          </w:p>
        </w:tc>
        <w:tc>
          <w:tcPr>
            <w:tcW w:w="1701" w:type="dxa"/>
          </w:tcPr>
          <w:p w14:paraId="0CCBEE03" w14:textId="08649126" w:rsidR="00B27311" w:rsidRPr="00B27311" w:rsidRDefault="4C880933" w:rsidP="2F8F4A9F">
            <w:r>
              <w:t>AB_3675660</w:t>
            </w:r>
          </w:p>
        </w:tc>
        <w:tc>
          <w:tcPr>
            <w:tcW w:w="1219" w:type="dxa"/>
          </w:tcPr>
          <w:p w14:paraId="0676A1AA" w14:textId="756D8CE2" w:rsidR="00B27311" w:rsidRDefault="4BC5F1FF" w:rsidP="2F8F4A9F">
            <w:r>
              <w:t>MAC387</w:t>
            </w:r>
          </w:p>
        </w:tc>
        <w:tc>
          <w:tcPr>
            <w:tcW w:w="1659" w:type="dxa"/>
          </w:tcPr>
          <w:p w14:paraId="1024AF8F" w14:textId="7FF00E3F" w:rsidR="00B27311" w:rsidRDefault="4BC5F1FF" w:rsidP="2F8F4A9F">
            <w:r>
              <w:t>1:1,000</w:t>
            </w:r>
          </w:p>
        </w:tc>
        <w:tc>
          <w:tcPr>
            <w:tcW w:w="1659" w:type="dxa"/>
          </w:tcPr>
          <w:p w14:paraId="6A6FA849" w14:textId="62FAA7C9" w:rsidR="00B27311" w:rsidRDefault="2A8E50AC" w:rsidP="2F8F4A9F">
            <w:r>
              <w:t>Mouse</w:t>
            </w:r>
          </w:p>
        </w:tc>
      </w:tr>
      <w:tr w:rsidR="00B27311" w14:paraId="33181839" w14:textId="77777777" w:rsidTr="007F0617">
        <w:tc>
          <w:tcPr>
            <w:tcW w:w="2376" w:type="dxa"/>
          </w:tcPr>
          <w:p w14:paraId="4979748D" w14:textId="08CFF984" w:rsidR="00B27311" w:rsidRPr="00B27311" w:rsidRDefault="4C880933" w:rsidP="2F8F4A9F">
            <w:r>
              <w:t>P16</w:t>
            </w:r>
          </w:p>
        </w:tc>
        <w:tc>
          <w:tcPr>
            <w:tcW w:w="2160" w:type="dxa"/>
          </w:tcPr>
          <w:p w14:paraId="537922A8" w14:textId="402A1189" w:rsidR="00B27311" w:rsidRDefault="4C880933" w:rsidP="2F8F4A9F">
            <w:proofErr w:type="spellStart"/>
            <w:r>
              <w:t>Biocare</w:t>
            </w:r>
            <w:proofErr w:type="spellEnd"/>
            <w:r>
              <w:t xml:space="preserve"> Medical</w:t>
            </w:r>
          </w:p>
        </w:tc>
        <w:tc>
          <w:tcPr>
            <w:tcW w:w="1701" w:type="dxa"/>
          </w:tcPr>
          <w:p w14:paraId="69337446" w14:textId="4C35988B" w:rsidR="00B27311" w:rsidRDefault="4BC5F1FF" w:rsidP="2F8F4A9F">
            <w:r>
              <w:t>#3231</w:t>
            </w:r>
          </w:p>
        </w:tc>
        <w:tc>
          <w:tcPr>
            <w:tcW w:w="1701" w:type="dxa"/>
          </w:tcPr>
          <w:p w14:paraId="76009B2F" w14:textId="15210EE9" w:rsidR="00B27311" w:rsidRPr="00B27311" w:rsidRDefault="4C880933" w:rsidP="2F8F4A9F">
            <w:r>
              <w:t>AB_2942034</w:t>
            </w:r>
          </w:p>
        </w:tc>
        <w:tc>
          <w:tcPr>
            <w:tcW w:w="1219" w:type="dxa"/>
          </w:tcPr>
          <w:p w14:paraId="104E60A6" w14:textId="4E770928" w:rsidR="00B27311" w:rsidRDefault="4BC5F1FF" w:rsidP="2F8F4A9F">
            <w:r>
              <w:t>BC42</w:t>
            </w:r>
          </w:p>
        </w:tc>
        <w:tc>
          <w:tcPr>
            <w:tcW w:w="1659" w:type="dxa"/>
          </w:tcPr>
          <w:p w14:paraId="29DE7C79" w14:textId="58E4EE9C" w:rsidR="00B27311" w:rsidRDefault="4BC5F1FF" w:rsidP="2F8F4A9F">
            <w:r>
              <w:t>1:100</w:t>
            </w:r>
          </w:p>
        </w:tc>
        <w:tc>
          <w:tcPr>
            <w:tcW w:w="1659" w:type="dxa"/>
          </w:tcPr>
          <w:p w14:paraId="575A0253" w14:textId="22A2418B" w:rsidR="00B27311" w:rsidRDefault="2A8E50AC" w:rsidP="2F8F4A9F">
            <w:r>
              <w:t>Mouse</w:t>
            </w:r>
          </w:p>
        </w:tc>
      </w:tr>
      <w:tr w:rsidR="00B27311" w14:paraId="3DCE1010" w14:textId="77777777" w:rsidTr="007F0617">
        <w:tc>
          <w:tcPr>
            <w:tcW w:w="2376" w:type="dxa"/>
          </w:tcPr>
          <w:p w14:paraId="77EDB4BC" w14:textId="254B1C3E" w:rsidR="00B27311" w:rsidRPr="00B27311" w:rsidRDefault="4C880933" w:rsidP="2F8F4A9F">
            <w:r>
              <w:t>Pan-cytokeratin</w:t>
            </w:r>
          </w:p>
        </w:tc>
        <w:tc>
          <w:tcPr>
            <w:tcW w:w="2160" w:type="dxa"/>
          </w:tcPr>
          <w:p w14:paraId="753B894E" w14:textId="67931CD3" w:rsidR="00B27311" w:rsidRDefault="4C880933" w:rsidP="2F8F4A9F">
            <w:r>
              <w:t>Abcam</w:t>
            </w:r>
          </w:p>
        </w:tc>
        <w:tc>
          <w:tcPr>
            <w:tcW w:w="1701" w:type="dxa"/>
          </w:tcPr>
          <w:p w14:paraId="080F5CAA" w14:textId="12C839AE" w:rsidR="00B27311" w:rsidRDefault="4BC5F1FF" w:rsidP="2F8F4A9F">
            <w:r>
              <w:t>#ab27988</w:t>
            </w:r>
          </w:p>
        </w:tc>
        <w:tc>
          <w:tcPr>
            <w:tcW w:w="1701" w:type="dxa"/>
          </w:tcPr>
          <w:p w14:paraId="5062ABD1" w14:textId="3045CBA6" w:rsidR="00B27311" w:rsidRPr="00B27311" w:rsidRDefault="4C880933" w:rsidP="2F8F4A9F">
            <w:r>
              <w:t>AB_777047</w:t>
            </w:r>
          </w:p>
        </w:tc>
        <w:tc>
          <w:tcPr>
            <w:tcW w:w="1219" w:type="dxa"/>
          </w:tcPr>
          <w:p w14:paraId="74664465" w14:textId="390CFF90" w:rsidR="00B27311" w:rsidRDefault="4BC5F1FF" w:rsidP="2F8F4A9F">
            <w:r>
              <w:t>AE1/AE3</w:t>
            </w:r>
          </w:p>
        </w:tc>
        <w:tc>
          <w:tcPr>
            <w:tcW w:w="1659" w:type="dxa"/>
          </w:tcPr>
          <w:p w14:paraId="125ABDDF" w14:textId="27D266C8" w:rsidR="00B27311" w:rsidRDefault="4BC5F1FF" w:rsidP="2F8F4A9F">
            <w:r>
              <w:t>1:500</w:t>
            </w:r>
          </w:p>
        </w:tc>
        <w:tc>
          <w:tcPr>
            <w:tcW w:w="1659" w:type="dxa"/>
          </w:tcPr>
          <w:p w14:paraId="3E32CC22" w14:textId="6B695CDB" w:rsidR="00B27311" w:rsidRDefault="2A8E50AC" w:rsidP="2F8F4A9F">
            <w:r>
              <w:t>Mouse</w:t>
            </w:r>
          </w:p>
        </w:tc>
      </w:tr>
      <w:tr w:rsidR="008B4649" w14:paraId="2671784E" w14:textId="77777777" w:rsidTr="007F0617">
        <w:tc>
          <w:tcPr>
            <w:tcW w:w="2376" w:type="dxa"/>
          </w:tcPr>
          <w:p w14:paraId="5E7A527C" w14:textId="6A211330" w:rsidR="008B4649" w:rsidRPr="00B27311" w:rsidRDefault="2A8E50AC" w:rsidP="2F8F4A9F">
            <w:r>
              <w:t>PD-L1</w:t>
            </w:r>
          </w:p>
        </w:tc>
        <w:tc>
          <w:tcPr>
            <w:tcW w:w="2160" w:type="dxa"/>
          </w:tcPr>
          <w:p w14:paraId="15BB5117" w14:textId="4B791533" w:rsidR="008B4649" w:rsidRDefault="2A8E50AC" w:rsidP="2F8F4A9F">
            <w:r>
              <w:t xml:space="preserve">Cell </w:t>
            </w:r>
            <w:proofErr w:type="spellStart"/>
            <w:r>
              <w:t>Signaling</w:t>
            </w:r>
            <w:proofErr w:type="spellEnd"/>
          </w:p>
        </w:tc>
        <w:tc>
          <w:tcPr>
            <w:tcW w:w="1701" w:type="dxa"/>
          </w:tcPr>
          <w:p w14:paraId="4E22A45D" w14:textId="6BDBC4A9" w:rsidR="008B4649" w:rsidRDefault="2A8E50AC" w:rsidP="2F8F4A9F">
            <w:r>
              <w:t>#13684</w:t>
            </w:r>
          </w:p>
        </w:tc>
        <w:tc>
          <w:tcPr>
            <w:tcW w:w="1701" w:type="dxa"/>
          </w:tcPr>
          <w:p w14:paraId="220868CA" w14:textId="00A27254" w:rsidR="008B4649" w:rsidRPr="00B27311" w:rsidRDefault="2A8E50AC" w:rsidP="2F8F4A9F">
            <w:r>
              <w:t>AB_2687655</w:t>
            </w:r>
          </w:p>
        </w:tc>
        <w:tc>
          <w:tcPr>
            <w:tcW w:w="1219" w:type="dxa"/>
          </w:tcPr>
          <w:p w14:paraId="37A8E187" w14:textId="40B70FCE" w:rsidR="008B4649" w:rsidRDefault="2A8E50AC" w:rsidP="2F8F4A9F">
            <w:r>
              <w:t>E1L3N</w:t>
            </w:r>
          </w:p>
        </w:tc>
        <w:tc>
          <w:tcPr>
            <w:tcW w:w="1659" w:type="dxa"/>
          </w:tcPr>
          <w:p w14:paraId="64E0D135" w14:textId="7C328473" w:rsidR="008B4649" w:rsidRDefault="2A8E50AC" w:rsidP="2F8F4A9F">
            <w:r>
              <w:t>1:5,000</w:t>
            </w:r>
          </w:p>
        </w:tc>
        <w:tc>
          <w:tcPr>
            <w:tcW w:w="1659" w:type="dxa"/>
          </w:tcPr>
          <w:p w14:paraId="1FC6BDF1" w14:textId="250ED986" w:rsidR="008B4649" w:rsidRDefault="2A8E50AC" w:rsidP="2F8F4A9F">
            <w:r>
              <w:t>Rabbit</w:t>
            </w:r>
          </w:p>
        </w:tc>
      </w:tr>
      <w:tr w:rsidR="008B4649" w14:paraId="67A97A59" w14:textId="77777777" w:rsidTr="007F0617">
        <w:tc>
          <w:tcPr>
            <w:tcW w:w="2376" w:type="dxa"/>
          </w:tcPr>
          <w:p w14:paraId="72CE3F8C" w14:textId="6BC7955A" w:rsidR="008B4649" w:rsidRPr="00B27311" w:rsidRDefault="2A8E50AC" w:rsidP="2F8F4A9F">
            <w:r>
              <w:t>Phosphor-ƴH2AX</w:t>
            </w:r>
          </w:p>
        </w:tc>
        <w:tc>
          <w:tcPr>
            <w:tcW w:w="2160" w:type="dxa"/>
          </w:tcPr>
          <w:p w14:paraId="6D68C316" w14:textId="5882583A" w:rsidR="008B4649" w:rsidRDefault="2A8E50AC" w:rsidP="2F8F4A9F">
            <w:r>
              <w:t>Novus Biologicals</w:t>
            </w:r>
          </w:p>
        </w:tc>
        <w:tc>
          <w:tcPr>
            <w:tcW w:w="1701" w:type="dxa"/>
          </w:tcPr>
          <w:p w14:paraId="67110C1D" w14:textId="087F8B07" w:rsidR="008B4649" w:rsidRDefault="2A8E50AC" w:rsidP="2F8F4A9F">
            <w:r>
              <w:t>#NB100-2280</w:t>
            </w:r>
          </w:p>
        </w:tc>
        <w:tc>
          <w:tcPr>
            <w:tcW w:w="1701" w:type="dxa"/>
          </w:tcPr>
          <w:p w14:paraId="140AAEBF" w14:textId="7308BDE1" w:rsidR="008B4649" w:rsidRPr="00B27311" w:rsidRDefault="2A8E50AC" w:rsidP="2F8F4A9F">
            <w:r>
              <w:t>AB_577933</w:t>
            </w:r>
          </w:p>
        </w:tc>
        <w:tc>
          <w:tcPr>
            <w:tcW w:w="1219" w:type="dxa"/>
          </w:tcPr>
          <w:p w14:paraId="78DE92AD" w14:textId="1F91E172" w:rsidR="008B4649" w:rsidRDefault="2A8E50AC" w:rsidP="2F8F4A9F">
            <w:r>
              <w:t>Polyclonal</w:t>
            </w:r>
          </w:p>
        </w:tc>
        <w:tc>
          <w:tcPr>
            <w:tcW w:w="1659" w:type="dxa"/>
          </w:tcPr>
          <w:p w14:paraId="0DADE705" w14:textId="31346020" w:rsidR="008B4649" w:rsidRDefault="2A8E50AC" w:rsidP="2F8F4A9F">
            <w:r>
              <w:t>1:10,000</w:t>
            </w:r>
          </w:p>
        </w:tc>
        <w:tc>
          <w:tcPr>
            <w:tcW w:w="1659" w:type="dxa"/>
          </w:tcPr>
          <w:p w14:paraId="63845B25" w14:textId="45BBAD1D" w:rsidR="008B4649" w:rsidRDefault="2A8E50AC" w:rsidP="2F8F4A9F">
            <w:r>
              <w:t>Rabbit</w:t>
            </w:r>
          </w:p>
        </w:tc>
      </w:tr>
      <w:tr w:rsidR="008B4649" w14:paraId="5FD3F858" w14:textId="77777777" w:rsidTr="007F0617">
        <w:tc>
          <w:tcPr>
            <w:tcW w:w="2376" w:type="dxa"/>
          </w:tcPr>
          <w:p w14:paraId="69383CE5" w14:textId="61EB2913" w:rsidR="008B4649" w:rsidRPr="00B27311" w:rsidRDefault="2A8E50AC" w:rsidP="2F8F4A9F">
            <w:r>
              <w:t>Phospho-histone H3</w:t>
            </w:r>
          </w:p>
        </w:tc>
        <w:tc>
          <w:tcPr>
            <w:tcW w:w="2160" w:type="dxa"/>
          </w:tcPr>
          <w:p w14:paraId="2D851DFF" w14:textId="55933938" w:rsidR="008B4649" w:rsidRDefault="2A8E50AC" w:rsidP="2F8F4A9F">
            <w:r>
              <w:t xml:space="preserve">Cell </w:t>
            </w:r>
            <w:proofErr w:type="spellStart"/>
            <w:r>
              <w:t>Signaling</w:t>
            </w:r>
            <w:proofErr w:type="spellEnd"/>
          </w:p>
        </w:tc>
        <w:tc>
          <w:tcPr>
            <w:tcW w:w="1701" w:type="dxa"/>
          </w:tcPr>
          <w:p w14:paraId="66DC7C54" w14:textId="186B87D2" w:rsidR="008B4649" w:rsidRDefault="2A8E50AC" w:rsidP="2F8F4A9F">
            <w:r>
              <w:t>#9701</w:t>
            </w:r>
          </w:p>
        </w:tc>
        <w:tc>
          <w:tcPr>
            <w:tcW w:w="1701" w:type="dxa"/>
          </w:tcPr>
          <w:p w14:paraId="339A814D" w14:textId="316957E0" w:rsidR="008B4649" w:rsidRPr="00B27311" w:rsidRDefault="2A8E50AC" w:rsidP="2F8F4A9F">
            <w:r>
              <w:t>AB_331535</w:t>
            </w:r>
          </w:p>
        </w:tc>
        <w:tc>
          <w:tcPr>
            <w:tcW w:w="1219" w:type="dxa"/>
          </w:tcPr>
          <w:p w14:paraId="495F3832" w14:textId="6576F0D4" w:rsidR="008B4649" w:rsidRDefault="2A8E50AC" w:rsidP="2F8F4A9F">
            <w:r>
              <w:t>Polyclonal</w:t>
            </w:r>
          </w:p>
        </w:tc>
        <w:tc>
          <w:tcPr>
            <w:tcW w:w="1659" w:type="dxa"/>
          </w:tcPr>
          <w:p w14:paraId="64FBAC1B" w14:textId="5B082633" w:rsidR="008B4649" w:rsidRDefault="2A8E50AC" w:rsidP="2F8F4A9F">
            <w:r>
              <w:t>1:10,000</w:t>
            </w:r>
          </w:p>
        </w:tc>
        <w:tc>
          <w:tcPr>
            <w:tcW w:w="1659" w:type="dxa"/>
          </w:tcPr>
          <w:p w14:paraId="26066EC3" w14:textId="4BED1DA8" w:rsidR="008B4649" w:rsidRDefault="2A8E50AC" w:rsidP="2F8F4A9F">
            <w:r>
              <w:t>Rabbit</w:t>
            </w:r>
          </w:p>
        </w:tc>
      </w:tr>
      <w:tr w:rsidR="008B4649" w14:paraId="5CCD205C" w14:textId="77777777" w:rsidTr="007F0617">
        <w:tc>
          <w:tcPr>
            <w:tcW w:w="2376" w:type="dxa"/>
            <w:tcBorders>
              <w:bottom w:val="single" w:sz="4" w:space="0" w:color="auto"/>
            </w:tcBorders>
          </w:tcPr>
          <w:p w14:paraId="749BC212" w14:textId="445F6162" w:rsidR="008B4649" w:rsidRPr="00B27311" w:rsidRDefault="2A8E50AC" w:rsidP="2F8F4A9F">
            <w:r>
              <w:t>Phosphor-IRF3</w:t>
            </w:r>
          </w:p>
        </w:tc>
        <w:tc>
          <w:tcPr>
            <w:tcW w:w="2160" w:type="dxa"/>
            <w:tcBorders>
              <w:bottom w:val="single" w:sz="4" w:space="0" w:color="auto"/>
            </w:tcBorders>
          </w:tcPr>
          <w:p w14:paraId="167118D0" w14:textId="3D2D690B" w:rsidR="008B4649" w:rsidRDefault="2A8E50AC" w:rsidP="2F8F4A9F">
            <w:r>
              <w:t xml:space="preserve">Cell </w:t>
            </w:r>
            <w:proofErr w:type="spellStart"/>
            <w:r>
              <w:t>Signaling</w:t>
            </w:r>
            <w:proofErr w:type="spellEnd"/>
          </w:p>
        </w:tc>
        <w:tc>
          <w:tcPr>
            <w:tcW w:w="1701" w:type="dxa"/>
            <w:tcBorders>
              <w:bottom w:val="single" w:sz="4" w:space="0" w:color="auto"/>
            </w:tcBorders>
          </w:tcPr>
          <w:p w14:paraId="0BD1A92D" w14:textId="41BA67D8" w:rsidR="008B4649" w:rsidRDefault="2A8E50AC" w:rsidP="2F8F4A9F">
            <w:r>
              <w:t>#29047</w:t>
            </w:r>
          </w:p>
        </w:tc>
        <w:tc>
          <w:tcPr>
            <w:tcW w:w="1701" w:type="dxa"/>
            <w:tcBorders>
              <w:bottom w:val="single" w:sz="4" w:space="0" w:color="auto"/>
            </w:tcBorders>
          </w:tcPr>
          <w:p w14:paraId="0553CD03" w14:textId="315D0A69" w:rsidR="008B4649" w:rsidRPr="00B27311" w:rsidRDefault="2A8E50AC" w:rsidP="2F8F4A9F">
            <w:r>
              <w:t>AB_2773013</w:t>
            </w:r>
          </w:p>
        </w:tc>
        <w:tc>
          <w:tcPr>
            <w:tcW w:w="1219" w:type="dxa"/>
            <w:tcBorders>
              <w:bottom w:val="single" w:sz="4" w:space="0" w:color="auto"/>
            </w:tcBorders>
          </w:tcPr>
          <w:p w14:paraId="7AEC9F43" w14:textId="7C1E5BD5" w:rsidR="008B4649" w:rsidRDefault="2A8E50AC" w:rsidP="2F8F4A9F">
            <w:r>
              <w:t>D6O1M</w:t>
            </w:r>
          </w:p>
        </w:tc>
        <w:tc>
          <w:tcPr>
            <w:tcW w:w="1659" w:type="dxa"/>
            <w:tcBorders>
              <w:bottom w:val="single" w:sz="4" w:space="0" w:color="auto"/>
            </w:tcBorders>
          </w:tcPr>
          <w:p w14:paraId="62A6CFDD" w14:textId="52FC391F" w:rsidR="008B4649" w:rsidRDefault="2A8E50AC" w:rsidP="2F8F4A9F">
            <w:r>
              <w:t>1:2,500</w:t>
            </w:r>
          </w:p>
        </w:tc>
        <w:tc>
          <w:tcPr>
            <w:tcW w:w="1659" w:type="dxa"/>
          </w:tcPr>
          <w:p w14:paraId="34813B4F" w14:textId="629793FD" w:rsidR="008B4649" w:rsidRDefault="2A8E50AC" w:rsidP="2F8F4A9F">
            <w:r>
              <w:t>Rabbit</w:t>
            </w:r>
          </w:p>
        </w:tc>
      </w:tr>
      <w:tr w:rsidR="00501465" w14:paraId="1ADCD1F8" w14:textId="77777777" w:rsidTr="45B7CD67">
        <w:tc>
          <w:tcPr>
            <w:tcW w:w="12475" w:type="dxa"/>
            <w:gridSpan w:val="7"/>
            <w:tcBorders>
              <w:top w:val="single" w:sz="4" w:space="0" w:color="auto"/>
            </w:tcBorders>
          </w:tcPr>
          <w:p w14:paraId="24C7AA4B" w14:textId="2374E2A7" w:rsidR="00501465" w:rsidRPr="0069113D" w:rsidRDefault="33DEF418" w:rsidP="007F0617">
            <w:pPr>
              <w:rPr>
                <w:bCs/>
              </w:rPr>
            </w:pPr>
            <w:r w:rsidRPr="007F0617">
              <w:rPr>
                <w:b/>
                <w:bCs/>
              </w:rPr>
              <w:t>Secondary antibodies</w:t>
            </w:r>
          </w:p>
        </w:tc>
      </w:tr>
      <w:tr w:rsidR="00501465" w14:paraId="551D5FD3" w14:textId="77777777" w:rsidTr="45B7CD67">
        <w:tc>
          <w:tcPr>
            <w:tcW w:w="2376" w:type="dxa"/>
          </w:tcPr>
          <w:p w14:paraId="1D3B59B2" w14:textId="5C7184AF" w:rsidR="00501465" w:rsidRPr="00501465" w:rsidRDefault="2A8E50AC" w:rsidP="007F0617">
            <w:r>
              <w:t>A</w:t>
            </w:r>
            <w:r w:rsidR="4BC5F1FF">
              <w:t>nti-Mouse IgG conjugated to HRP</w:t>
            </w:r>
          </w:p>
        </w:tc>
        <w:tc>
          <w:tcPr>
            <w:tcW w:w="2160" w:type="dxa"/>
          </w:tcPr>
          <w:p w14:paraId="08ECC03C" w14:textId="6FAB0595" w:rsidR="00501465" w:rsidRDefault="4BC5F1FF" w:rsidP="007F0617">
            <w:r>
              <w:t xml:space="preserve">Jackson </w:t>
            </w:r>
            <w:proofErr w:type="spellStart"/>
            <w:r>
              <w:t>ImmunoResearch</w:t>
            </w:r>
            <w:proofErr w:type="spellEnd"/>
          </w:p>
        </w:tc>
        <w:tc>
          <w:tcPr>
            <w:tcW w:w="1701" w:type="dxa"/>
          </w:tcPr>
          <w:p w14:paraId="7D97649B" w14:textId="3ACBFF56" w:rsidR="00501465" w:rsidRDefault="4BC5F1FF" w:rsidP="007F0617">
            <w:r>
              <w:t>#115-035-003</w:t>
            </w:r>
          </w:p>
        </w:tc>
        <w:tc>
          <w:tcPr>
            <w:tcW w:w="1701" w:type="dxa"/>
          </w:tcPr>
          <w:p w14:paraId="33FB91F5" w14:textId="62F1F559" w:rsidR="00501465" w:rsidRPr="0069113D" w:rsidRDefault="4BC5F1FF" w:rsidP="007F0617">
            <w:r>
              <w:t>AB_10015289</w:t>
            </w:r>
          </w:p>
        </w:tc>
        <w:tc>
          <w:tcPr>
            <w:tcW w:w="1219" w:type="dxa"/>
          </w:tcPr>
          <w:p w14:paraId="551B4363" w14:textId="79A64402" w:rsidR="00501465" w:rsidRDefault="4BC5F1FF" w:rsidP="007F0617">
            <w:r>
              <w:t>Polyclonal</w:t>
            </w:r>
          </w:p>
        </w:tc>
        <w:tc>
          <w:tcPr>
            <w:tcW w:w="1659" w:type="dxa"/>
          </w:tcPr>
          <w:p w14:paraId="11F50F93" w14:textId="5B9B70E9" w:rsidR="00501465" w:rsidRDefault="2A8E50AC" w:rsidP="007F0617">
            <w:r>
              <w:t>1:400</w:t>
            </w:r>
          </w:p>
        </w:tc>
        <w:tc>
          <w:tcPr>
            <w:tcW w:w="1659" w:type="dxa"/>
          </w:tcPr>
          <w:p w14:paraId="01632F61" w14:textId="77956EE2" w:rsidR="00501465" w:rsidRDefault="2A8E50AC" w:rsidP="007F0617">
            <w:r>
              <w:t>Goat</w:t>
            </w:r>
          </w:p>
        </w:tc>
      </w:tr>
      <w:tr w:rsidR="00501465" w14:paraId="5E0BD1BA" w14:textId="77777777" w:rsidTr="45B7CD67">
        <w:tc>
          <w:tcPr>
            <w:tcW w:w="2376" w:type="dxa"/>
            <w:tcBorders>
              <w:bottom w:val="single" w:sz="4" w:space="0" w:color="auto"/>
            </w:tcBorders>
          </w:tcPr>
          <w:p w14:paraId="1A77D3DA" w14:textId="49522BD3" w:rsidR="00501465" w:rsidRPr="00501465" w:rsidRDefault="2A8E50AC" w:rsidP="007F0617">
            <w:r>
              <w:t>Anti</w:t>
            </w:r>
            <w:r w:rsidR="4BC5F1FF">
              <w:t>-Rabbit IgG conjugated to HRP</w:t>
            </w:r>
          </w:p>
        </w:tc>
        <w:tc>
          <w:tcPr>
            <w:tcW w:w="2160" w:type="dxa"/>
            <w:tcBorders>
              <w:bottom w:val="single" w:sz="4" w:space="0" w:color="auto"/>
            </w:tcBorders>
          </w:tcPr>
          <w:p w14:paraId="02070C32" w14:textId="16BCAA99" w:rsidR="00501465" w:rsidRDefault="4BC5F1FF" w:rsidP="007F0617">
            <w:r>
              <w:t xml:space="preserve">Jackson </w:t>
            </w:r>
            <w:proofErr w:type="spellStart"/>
            <w:r>
              <w:t>ImmunoResearch</w:t>
            </w:r>
            <w:proofErr w:type="spellEnd"/>
          </w:p>
        </w:tc>
        <w:tc>
          <w:tcPr>
            <w:tcW w:w="1701" w:type="dxa"/>
            <w:tcBorders>
              <w:bottom w:val="single" w:sz="4" w:space="0" w:color="auto"/>
            </w:tcBorders>
          </w:tcPr>
          <w:p w14:paraId="636B7DE7" w14:textId="5BBF8897" w:rsidR="00501465" w:rsidRDefault="4BC5F1FF" w:rsidP="007F0617">
            <w:r>
              <w:t>#111-035-144</w:t>
            </w:r>
          </w:p>
        </w:tc>
        <w:tc>
          <w:tcPr>
            <w:tcW w:w="1701" w:type="dxa"/>
            <w:tcBorders>
              <w:bottom w:val="single" w:sz="4" w:space="0" w:color="auto"/>
            </w:tcBorders>
          </w:tcPr>
          <w:p w14:paraId="2DC9F96A" w14:textId="0679C31C" w:rsidR="00501465" w:rsidRPr="0069113D" w:rsidRDefault="4BC5F1FF" w:rsidP="007F0617">
            <w:r>
              <w:t>AB_2307391</w:t>
            </w:r>
          </w:p>
        </w:tc>
        <w:tc>
          <w:tcPr>
            <w:tcW w:w="1219" w:type="dxa"/>
            <w:tcBorders>
              <w:bottom w:val="single" w:sz="4" w:space="0" w:color="auto"/>
            </w:tcBorders>
          </w:tcPr>
          <w:p w14:paraId="3872109B" w14:textId="7A8C0BDD" w:rsidR="00501465" w:rsidRDefault="4BC5F1FF" w:rsidP="007F0617">
            <w:r>
              <w:t>Polyclonal</w:t>
            </w:r>
          </w:p>
        </w:tc>
        <w:tc>
          <w:tcPr>
            <w:tcW w:w="1659" w:type="dxa"/>
            <w:tcBorders>
              <w:bottom w:val="single" w:sz="4" w:space="0" w:color="auto"/>
            </w:tcBorders>
          </w:tcPr>
          <w:p w14:paraId="0AF3CD86" w14:textId="52063DD6" w:rsidR="00501465" w:rsidRDefault="2A8E50AC" w:rsidP="007F0617">
            <w:r>
              <w:t>1:400</w:t>
            </w:r>
          </w:p>
        </w:tc>
        <w:tc>
          <w:tcPr>
            <w:tcW w:w="1659" w:type="dxa"/>
            <w:tcBorders>
              <w:bottom w:val="single" w:sz="4" w:space="0" w:color="auto"/>
            </w:tcBorders>
          </w:tcPr>
          <w:p w14:paraId="46203E88" w14:textId="371F9FD4" w:rsidR="00501465" w:rsidRDefault="2A8E50AC" w:rsidP="007F0617">
            <w:r>
              <w:t>Goat</w:t>
            </w:r>
          </w:p>
        </w:tc>
      </w:tr>
    </w:tbl>
    <w:p w14:paraId="79D64511" w14:textId="395B2E74" w:rsidR="2F8F4A9F" w:rsidRDefault="1176C34F" w:rsidP="2F8F4A9F">
      <w:pPr>
        <w:spacing w:line="480" w:lineRule="auto"/>
      </w:pPr>
      <w:r>
        <w:t>Abbreviations: IgG, immunoglobulin; HRP, horseradish peroxidase; PD-L1, programmed death cell-ligand 1</w:t>
      </w:r>
      <w:r w:rsidR="00E725B9">
        <w:t>; RRID, research resource identifier</w:t>
      </w:r>
      <w:r>
        <w:t>.</w:t>
      </w:r>
    </w:p>
    <w:sectPr w:rsidR="2F8F4A9F" w:rsidSect="007F0617">
      <w:footerReference w:type="default" r:id="rId11"/>
      <w:pgSz w:w="16839" w:h="11907"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EA73C" w14:textId="77777777" w:rsidR="00150884" w:rsidRDefault="00150884">
      <w:pPr>
        <w:spacing w:line="240" w:lineRule="auto"/>
      </w:pPr>
      <w:r>
        <w:separator/>
      </w:r>
    </w:p>
  </w:endnote>
  <w:endnote w:type="continuationSeparator" w:id="0">
    <w:p w14:paraId="7D86E6B9" w14:textId="77777777" w:rsidR="00150884" w:rsidRDefault="00150884">
      <w:pPr>
        <w:spacing w:line="240" w:lineRule="auto"/>
      </w:pPr>
      <w:r>
        <w:continuationSeparator/>
      </w:r>
    </w:p>
  </w:endnote>
  <w:endnote w:type="continuationNotice" w:id="1">
    <w:p w14:paraId="421C9B3D" w14:textId="77777777" w:rsidR="00150884" w:rsidRDefault="001508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3CFBA" w14:textId="77777777" w:rsidR="00150884" w:rsidRDefault="00150884">
      <w:pPr>
        <w:spacing w:line="240" w:lineRule="auto"/>
      </w:pPr>
      <w:r>
        <w:separator/>
      </w:r>
    </w:p>
  </w:footnote>
  <w:footnote w:type="continuationSeparator" w:id="0">
    <w:p w14:paraId="68E0CC97" w14:textId="77777777" w:rsidR="00150884" w:rsidRDefault="00150884">
      <w:pPr>
        <w:spacing w:line="240" w:lineRule="auto"/>
      </w:pPr>
      <w:r>
        <w:continuationSeparator/>
      </w:r>
    </w:p>
  </w:footnote>
  <w:footnote w:type="continuationNotice" w:id="1">
    <w:p w14:paraId="3FB5CBA7" w14:textId="77777777" w:rsidR="00150884" w:rsidRDefault="0015088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17CA"/>
    <w:rsid w:val="00072CB8"/>
    <w:rsid w:val="00073A3F"/>
    <w:rsid w:val="0008129A"/>
    <w:rsid w:val="00082E5B"/>
    <w:rsid w:val="00091E0E"/>
    <w:rsid w:val="000958D3"/>
    <w:rsid w:val="000A56C7"/>
    <w:rsid w:val="000B1ECB"/>
    <w:rsid w:val="000B788E"/>
    <w:rsid w:val="000C0E6F"/>
    <w:rsid w:val="000D0673"/>
    <w:rsid w:val="000D4137"/>
    <w:rsid w:val="000D6CB8"/>
    <w:rsid w:val="000D7175"/>
    <w:rsid w:val="000F0F51"/>
    <w:rsid w:val="00101159"/>
    <w:rsid w:val="00114CC2"/>
    <w:rsid w:val="00126959"/>
    <w:rsid w:val="001361EC"/>
    <w:rsid w:val="0015074B"/>
    <w:rsid w:val="00150884"/>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254F"/>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63F2A"/>
    <w:rsid w:val="00677B33"/>
    <w:rsid w:val="00686BCF"/>
    <w:rsid w:val="0069113D"/>
    <w:rsid w:val="006939BA"/>
    <w:rsid w:val="00695834"/>
    <w:rsid w:val="006A75BF"/>
    <w:rsid w:val="006B0362"/>
    <w:rsid w:val="006B38C2"/>
    <w:rsid w:val="006C662E"/>
    <w:rsid w:val="006D2DDC"/>
    <w:rsid w:val="006E0756"/>
    <w:rsid w:val="006E5D5F"/>
    <w:rsid w:val="006E7DE1"/>
    <w:rsid w:val="006F1BE8"/>
    <w:rsid w:val="006F6E9B"/>
    <w:rsid w:val="0071293E"/>
    <w:rsid w:val="0071389D"/>
    <w:rsid w:val="00723AF3"/>
    <w:rsid w:val="00734A89"/>
    <w:rsid w:val="00734CF8"/>
    <w:rsid w:val="007408E2"/>
    <w:rsid w:val="00743E32"/>
    <w:rsid w:val="00746037"/>
    <w:rsid w:val="0075196E"/>
    <w:rsid w:val="0075532B"/>
    <w:rsid w:val="007611B8"/>
    <w:rsid w:val="00762E5A"/>
    <w:rsid w:val="00766B40"/>
    <w:rsid w:val="007745B9"/>
    <w:rsid w:val="00780F82"/>
    <w:rsid w:val="0078447B"/>
    <w:rsid w:val="007A187D"/>
    <w:rsid w:val="007B0DE6"/>
    <w:rsid w:val="007B5EE8"/>
    <w:rsid w:val="007C0043"/>
    <w:rsid w:val="007C268A"/>
    <w:rsid w:val="007D4D33"/>
    <w:rsid w:val="007D69B4"/>
    <w:rsid w:val="007E0B3C"/>
    <w:rsid w:val="007E1ED9"/>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379B8"/>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82F4F"/>
    <w:rsid w:val="00E967C4"/>
    <w:rsid w:val="00EA51C8"/>
    <w:rsid w:val="00EA5A8C"/>
    <w:rsid w:val="00EB3E1D"/>
    <w:rsid w:val="00EB571B"/>
    <w:rsid w:val="00EB79DC"/>
    <w:rsid w:val="00EC27DA"/>
    <w:rsid w:val="00ED2B7F"/>
    <w:rsid w:val="00ED31F1"/>
    <w:rsid w:val="00ED3A03"/>
    <w:rsid w:val="00ED4DCE"/>
    <w:rsid w:val="00EF3CE3"/>
    <w:rsid w:val="00F0322D"/>
    <w:rsid w:val="00F04B6E"/>
    <w:rsid w:val="00F2083F"/>
    <w:rsid w:val="00F232E5"/>
    <w:rsid w:val="00F32922"/>
    <w:rsid w:val="00F37436"/>
    <w:rsid w:val="00F40728"/>
    <w:rsid w:val="00F45CB7"/>
    <w:rsid w:val="00F47CF8"/>
    <w:rsid w:val="00F54AA2"/>
    <w:rsid w:val="00F65643"/>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Props1.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2.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3.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3</cp:revision>
  <cp:lastPrinted>2025-06-17T08:40:00Z</cp:lastPrinted>
  <dcterms:created xsi:type="dcterms:W3CDTF">2025-07-05T22:34:00Z</dcterms:created>
  <dcterms:modified xsi:type="dcterms:W3CDTF">2025-07-05T22: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